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D744B" w14:textId="4D935C3C" w:rsidR="00EF5DE3" w:rsidRDefault="00EF5DE3">
      <w:r>
        <w:rPr>
          <w:rFonts w:hint="eastAsia"/>
        </w:rPr>
        <w:t>Description of Additional Supplementary Files</w:t>
      </w:r>
    </w:p>
    <w:p w14:paraId="1A50603D" w14:textId="77777777" w:rsidR="001A164E" w:rsidRDefault="001A164E" w:rsidP="001A164E"/>
    <w:p w14:paraId="4032D3B4" w14:textId="702A1ABB" w:rsidR="001A164E" w:rsidRDefault="001A164E" w:rsidP="001A164E">
      <w:r>
        <w:t xml:space="preserve">Supplementary Data 1: Subject details for human visual cortex samples. </w:t>
      </w:r>
    </w:p>
    <w:p w14:paraId="78F07595" w14:textId="77777777" w:rsidR="001A164E" w:rsidRDefault="001A164E" w:rsidP="001A164E"/>
    <w:p w14:paraId="3BDBC320" w14:textId="77777777" w:rsidR="001A164E" w:rsidRDefault="001A164E" w:rsidP="001A164E">
      <w:r>
        <w:t xml:space="preserve">Supplementary Data 2: A simulation of truncation from ONT reads and length and assignment recall and precision. </w:t>
      </w:r>
    </w:p>
    <w:p w14:paraId="78D96EF9" w14:textId="77777777" w:rsidR="001A164E" w:rsidRDefault="001A164E" w:rsidP="001A164E"/>
    <w:p w14:paraId="48834A2E" w14:textId="77777777" w:rsidR="001A164E" w:rsidRDefault="001A164E" w:rsidP="001A164E">
      <w:r>
        <w:t xml:space="preserve">Supplementary Data 3: A breakdown from 2 samples across methods (Standard, Standard Exome, and Long Exome) of read filtering and statistics per barcode and gene from the original set of reads. </w:t>
      </w:r>
    </w:p>
    <w:p w14:paraId="6FC1AD23" w14:textId="77777777" w:rsidR="001A164E" w:rsidRDefault="001A164E" w:rsidP="001A164E"/>
    <w:p w14:paraId="741BFD2A" w14:textId="77777777" w:rsidR="001A164E" w:rsidRDefault="001A164E" w:rsidP="001A164E">
      <w:r>
        <w:t xml:space="preserve">Supplementary Data 4: Overview of Long Exome reads per gene, transcript, and exon per sample. Y.A. indicates Young Adult age group. </w:t>
      </w:r>
    </w:p>
    <w:p w14:paraId="70CC325C" w14:textId="77777777" w:rsidR="001A164E" w:rsidRDefault="001A164E" w:rsidP="001A164E"/>
    <w:p w14:paraId="64B4E83C" w14:textId="77777777" w:rsidR="001A164E" w:rsidRDefault="001A164E" w:rsidP="001A164E">
      <w:r>
        <w:t xml:space="preserve">Supplementary Data 5: Total number of tested and significant exons, Poly(A) genes, and isoforms between age groups. </w:t>
      </w:r>
    </w:p>
    <w:p w14:paraId="0B3E2688" w14:textId="77777777" w:rsidR="001A164E" w:rsidRDefault="001A164E" w:rsidP="001A164E"/>
    <w:p w14:paraId="097AC06C" w14:textId="6A58F5FD" w:rsidR="00EF5DE3" w:rsidRDefault="001A164E" w:rsidP="001A164E">
      <w:pPr>
        <w:rPr>
          <w:rFonts w:hint="eastAsia"/>
        </w:rPr>
      </w:pPr>
      <w:r>
        <w:t>Supplementary Data 6: Protein domains and genes affected by splicing events in layer 4.</w:t>
      </w:r>
    </w:p>
    <w:sectPr w:rsidR="00EF5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E3"/>
    <w:rsid w:val="001A164E"/>
    <w:rsid w:val="003D3863"/>
    <w:rsid w:val="00E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427A"/>
  <w15:chartTrackingRefBased/>
  <w15:docId w15:val="{427D301B-EC71-452F-B0C1-9FBA3314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>Springer Nature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2</cp:revision>
  <dcterms:created xsi:type="dcterms:W3CDTF">2025-08-14T04:00:00Z</dcterms:created>
  <dcterms:modified xsi:type="dcterms:W3CDTF">2025-08-14T04:06:00Z</dcterms:modified>
</cp:coreProperties>
</file>